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S1: Primers used in this study</w:t>
      </w:r>
    </w:p>
    <w:tbl>
      <w:tblPr>
        <w:tblW w:w="94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513"/>
      </w:tblGrid>
      <w:tr>
        <w:trPr>
          <w:trHeight w:val="6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hRNAs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Arial" w:ascii="Arial" w:hAnsi="Arial"/>
                <w:sz w:val="20"/>
                <w:szCs w:val="20"/>
              </w:rPr>
              <w:t>shRNA-Laf4 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GACCTTGCTTGGAGATGGTGG TTCAAGAGAACACCATCTCCAAGCAAGGTCCTTTT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Arial" w:ascii="Arial" w:hAnsi="Arial"/>
                <w:sz w:val="20"/>
                <w:szCs w:val="20"/>
              </w:rPr>
              <w:t>shRNA-Laf4 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GAAAAAGGACCTTGCTTGGAGATGGTGTTCTCTTGAACCACCATCTCCAAGCAAGGTCC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Arial" w:ascii="Arial" w:hAnsi="Arial"/>
                <w:sz w:val="20"/>
                <w:szCs w:val="20"/>
              </w:rPr>
              <w:t>shRNA-scramble 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ACAAGATGAAGAGCACCAA  TTCAAGAGATTGGTGCTCTTCATCTTGTTGCTTTT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Arial" w:ascii="Arial" w:hAnsi="Arial"/>
                <w:sz w:val="20"/>
                <w:szCs w:val="20"/>
              </w:rPr>
              <w:t>shRNA-scramble 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GAAAAAGCAACAAGATGAAGAGCACCAATCTCTTGAATTGGTGCTCTTCATCTTGTTGC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IP primers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ga2 1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CCCTCTCCTGCAAG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ga2 1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GGCAGCACCAATC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ga2 2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AGCTCTGCTTCCCATC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ga2 2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TACCCCAATACATGCACTC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ga2 3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TGGCCTCCAGAAGG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ga2 3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CACACGAGACCGTAC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ga2 4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GCACTCAGAGGAACG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ga2 4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CTGCAAGAGCCCATGTT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ga2 5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CTAGAATTGACCTGCCTGGT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ga2 5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CGCTTCCTGCTGTTT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ga1 1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CCACTTGTCCTCCCTAAG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ga1 1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AATGGAGTGAAGGCAACC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ga1 2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CATCAAAATGCATAGAAATG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ga1 2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CAGCACTGGACTGAC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ga1 3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GCTGCGCTT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ga1 3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CGGTTTCACTGCAGCA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PCR primers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d1 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TCGTCCTCCATGTGGA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d1 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CCCGTGCAGTG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s5 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GGGAGAAGCTAATGAA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s5 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CCCTGCCCGAA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n3a 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GACGGTGGGAAA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n3a 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GATGATTTTCAGGACCA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ga2 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TCGACTTCTCAGCCCTGTA</w:t>
            </w:r>
          </w:p>
          <w:p>
            <w:pPr>
              <w:pStyle w:val="Normal"/>
              <w:spacing w:lineRule="auto" w:line="480" w:before="2" w:after="2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ga2 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TCCCACTCGACGACCATAG</w:t>
            </w:r>
          </w:p>
          <w:p>
            <w:pPr>
              <w:pStyle w:val="Normal"/>
              <w:spacing w:lineRule="auto" w:line="480" w:before="2" w:after="2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highlight w:val="yellow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highlight w:val="yellow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11:06:00Z</dcterms:created>
  <dc:creator>poliver</dc:creator>
  <dc:description/>
  <cp:keywords/>
  <dc:language>en-US</dc:language>
  <cp:lastModifiedBy>poliver</cp:lastModifiedBy>
  <dcterms:modified xsi:type="dcterms:W3CDTF">2014-07-22T09:59:00Z</dcterms:modified>
  <cp:revision>3</cp:revision>
  <dc:subject/>
  <dc:title/>
</cp:coreProperties>
</file>